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732"/>
        <w:gridCol w:w="2340"/>
        <w:gridCol w:w="2299"/>
        <w:gridCol w:w="2723"/>
        <w:gridCol w:w="3850"/>
      </w:tblGrid>
      <w:tr w:rsidR="2A37E4A8" w14:paraId="5DC70E74" w14:textId="77777777" w:rsidTr="002D4A7E">
        <w:trPr>
          <w:trHeight w:val="285"/>
        </w:trPr>
        <w:tc>
          <w:tcPr>
            <w:tcW w:w="173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384C8D9" w14:textId="0A4FE740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Study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76FE2AF" w14:textId="6FEB366F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Discover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932AB2E" w14:textId="7499B133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Define</w:t>
            </w: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F0865FF" w14:textId="4C82E34B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Develop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B4A3AD8" w14:textId="6213210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Deliver</w:t>
            </w:r>
          </w:p>
        </w:tc>
      </w:tr>
      <w:tr w:rsidR="2A37E4A8" w14:paraId="51ADD129" w14:textId="77777777" w:rsidTr="002D4A7E">
        <w:trPr>
          <w:trHeight w:val="375"/>
        </w:trPr>
        <w:tc>
          <w:tcPr>
            <w:tcW w:w="173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E9B83B3" w14:textId="3451F745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Abujarad et al. (2021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62D2186" w14:textId="57FF7F8F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Literature review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AE89168" w14:textId="2F748356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Developed an initial concept</w:t>
            </w: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2B97D78" w14:textId="3F443C6A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Iterative prototyping - focus groups followed by a paper survey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EAA3738" w14:textId="24DD1B8E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 xml:space="preserve">Usability testing - Structured 121 walkthrough of the tool, audio/video recording of the think-aloud sessions </w:t>
            </w:r>
          </w:p>
        </w:tc>
      </w:tr>
      <w:tr w:rsidR="2A37E4A8" w14:paraId="5D0DF5EE" w14:textId="77777777" w:rsidTr="002D4A7E">
        <w:trPr>
          <w:trHeight w:val="240"/>
        </w:trPr>
        <w:tc>
          <w:tcPr>
            <w:tcW w:w="1732" w:type="dxa"/>
            <w:vMerge/>
            <w:vAlign w:val="center"/>
          </w:tcPr>
          <w:p w14:paraId="3CDE4C4C" w14:textId="77777777" w:rsidR="003F0F95" w:rsidRDefault="003F0F95"/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FC3BDCF" w14:textId="3B28C1B0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Stakeholders focus groups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BE39B5D" w14:textId="6B7FAFF4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C473044" w14:textId="5F520A20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25C6F33" w14:textId="762EB8C2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qualitative and quantitative data collection through survey</w:t>
            </w:r>
          </w:p>
        </w:tc>
      </w:tr>
      <w:tr w:rsidR="2A37E4A8" w14:paraId="70D1AFC5" w14:textId="77777777" w:rsidTr="002D4A7E">
        <w:trPr>
          <w:trHeight w:val="240"/>
        </w:trPr>
        <w:tc>
          <w:tcPr>
            <w:tcW w:w="173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2C467C3" w14:textId="29D37759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Afolabi et al. (2025)</w:t>
            </w:r>
          </w:p>
          <w:p w14:paraId="4346586A" w14:textId="37A1628D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6C71A90" w14:textId="0CFF84CB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Stakeholder consultations to explore medication management needs</w:t>
            </w:r>
          </w:p>
          <w:p w14:paraId="5C401BFB" w14:textId="2CD10EB1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DE53F5C" w14:textId="111A96A9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Synthesis of priorities through committee discussion</w:t>
            </w:r>
          </w:p>
          <w:p w14:paraId="2CF4E26D" w14:textId="3283122F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9808C17" w14:textId="540B8E66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Co</w:t>
            </w:r>
            <w:r>
              <w:noBreakHyphen/>
            </w: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creation of a MVP through iterative feedback</w:t>
            </w:r>
          </w:p>
          <w:p w14:paraId="61AE28CE" w14:textId="19CA459A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A11F48F" w14:textId="2AAB39E6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Not reported (future evaluation planned)</w:t>
            </w:r>
          </w:p>
          <w:p w14:paraId="77510C49" w14:textId="3D9AA8B9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</w:tr>
      <w:tr w:rsidR="2A37E4A8" w14:paraId="1990B2F4" w14:textId="77777777" w:rsidTr="002D4A7E">
        <w:trPr>
          <w:trHeight w:val="240"/>
        </w:trPr>
        <w:tc>
          <w:tcPr>
            <w:tcW w:w="173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D1F6F61" w14:textId="27291877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Bao et al. (2025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EE8BA69" w14:textId="34F5AA5D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Literature review</w:t>
            </w:r>
          </w:p>
          <w:p w14:paraId="4EF91E7C" w14:textId="375EC3A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2A3FA19" w14:textId="5818BA35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Not reported</w:t>
            </w:r>
          </w:p>
          <w:p w14:paraId="34350503" w14:textId="447DC75D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7293B63" w14:textId="5EF40B27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Iterative prototyping using 3 participatory design cycles</w:t>
            </w:r>
          </w:p>
          <w:p w14:paraId="165211B0" w14:textId="779062AB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45722CC" w14:textId="18BAB0B4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4-week Pre</w:t>
            </w:r>
            <w:r>
              <w:noBreakHyphen/>
            </w: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post intervention evaluation with usability, acceptance, and sensor data</w:t>
            </w:r>
          </w:p>
          <w:p w14:paraId="0B85159B" w14:textId="2A25DB77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</w:tr>
      <w:tr w:rsidR="2A37E4A8" w14:paraId="13168944" w14:textId="77777777" w:rsidTr="002D4A7E">
        <w:trPr>
          <w:trHeight w:val="240"/>
        </w:trPr>
        <w:tc>
          <w:tcPr>
            <w:tcW w:w="173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700899A" w14:textId="022EEE9F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Cella et al. (2021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88C0AC4" w14:textId="5ED23ABD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Brainstorming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46254EB" w14:textId="13FD480D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 xml:space="preserve">Identified challenges, </w:t>
            </w: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AD47EF8" w14:textId="51BFCA55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Developed collaborative dashboard mock-ups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3C5F662" w14:textId="46E90566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Pilot-Tested Dashboard Usability</w:t>
            </w:r>
          </w:p>
        </w:tc>
      </w:tr>
      <w:tr w:rsidR="2A37E4A8" w14:paraId="46A24C9A" w14:textId="77777777" w:rsidTr="002D4A7E">
        <w:trPr>
          <w:trHeight w:val="105"/>
        </w:trPr>
        <w:tc>
          <w:tcPr>
            <w:tcW w:w="1732" w:type="dxa"/>
            <w:vMerge/>
            <w:vAlign w:val="center"/>
          </w:tcPr>
          <w:p w14:paraId="08AFE3FA" w14:textId="77777777" w:rsidR="003F0F95" w:rsidRDefault="003F0F95"/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4EEBD47" w14:textId="491C04D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Evaluated current workflows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7F37285" w14:textId="60FF70C2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 xml:space="preserve">Suggested solutions, </w:t>
            </w: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A7582DB" w14:textId="24C7D9BF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 xml:space="preserve">Built a design consensus 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56932F2" w14:textId="4F78FC5A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Integrated the dashboard with Electronic Health Record</w:t>
            </w:r>
          </w:p>
        </w:tc>
      </w:tr>
      <w:tr w:rsidR="2A37E4A8" w14:paraId="112D0568" w14:textId="77777777" w:rsidTr="002D4A7E">
        <w:trPr>
          <w:trHeight w:val="105"/>
        </w:trPr>
        <w:tc>
          <w:tcPr>
            <w:tcW w:w="1732" w:type="dxa"/>
            <w:vMerge/>
            <w:vAlign w:val="center"/>
          </w:tcPr>
          <w:p w14:paraId="55C5B134" w14:textId="77777777" w:rsidR="003F0F95" w:rsidRDefault="003F0F95"/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E2C72BE" w14:textId="4E401E5D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DCDBFBB" w14:textId="4E653960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Established design priorities for the dashboard</w:t>
            </w: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33E149" w14:textId="04E827A1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Parallel focus groups for feedback on design and content appropriateness and desirability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AC48ED8" w14:textId="40AA643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</w:tr>
      <w:tr w:rsidR="2A37E4A8" w14:paraId="6176FE3A" w14:textId="77777777" w:rsidTr="002D4A7E">
        <w:trPr>
          <w:trHeight w:val="540"/>
        </w:trPr>
        <w:tc>
          <w:tcPr>
            <w:tcW w:w="173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30A95E4" w14:textId="1D91B09D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Chaudhry et al. (2022)</w:t>
            </w:r>
          </w:p>
        </w:tc>
        <w:tc>
          <w:tcPr>
            <w:tcW w:w="2340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725A7E6" w14:textId="091FF96E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Baseline established using Short Form 12 Item version 2 (SF12v2) Health Survey (incomplete responses imputed by STATA) and Older Persons Quality of Life Survey (OPQoL)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B103512" w14:textId="3969103E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Not reported</w:t>
            </w: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7F9FF42" w14:textId="0C5C6F51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Interactive prototyping - using an HCD approach involving the target population and care providers over a period of 5 years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1C569A9" w14:textId="1C88C8D2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 xml:space="preserve">Feasibility testing - 24-week trial, tablets were provided, followed by an updated SF12V2 and OPQoL survey, compared with baseline using the Wilcoxon rank tests </w:t>
            </w:r>
          </w:p>
        </w:tc>
      </w:tr>
      <w:tr w:rsidR="2A37E4A8" w14:paraId="1AEBFDE5" w14:textId="77777777" w:rsidTr="002D4A7E">
        <w:trPr>
          <w:trHeight w:val="390"/>
        </w:trPr>
        <w:tc>
          <w:tcPr>
            <w:tcW w:w="1732" w:type="dxa"/>
            <w:vMerge/>
            <w:vAlign w:val="center"/>
          </w:tcPr>
          <w:p w14:paraId="1980C670" w14:textId="77777777" w:rsidR="003F0F95" w:rsidRDefault="003F0F95"/>
        </w:tc>
        <w:tc>
          <w:tcPr>
            <w:tcW w:w="2340" w:type="dxa"/>
            <w:vMerge/>
            <w:vAlign w:val="center"/>
          </w:tcPr>
          <w:p w14:paraId="7BDB9DC4" w14:textId="77777777" w:rsidR="003F0F95" w:rsidRDefault="003F0F95"/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9C703DF" w14:textId="75DBB460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B2CA125" w14:textId="6F3B5E85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12 technology workshops followed by semi-structured interviews-analysed by an open coding approach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AC18C91" w14:textId="7589BDDE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MS Excel was used to generate simple descriptive statistics from application usage logs.</w:t>
            </w:r>
          </w:p>
        </w:tc>
      </w:tr>
      <w:tr w:rsidR="2A37E4A8" w14:paraId="555EA358" w14:textId="77777777" w:rsidTr="002D4A7E">
        <w:trPr>
          <w:trHeight w:val="870"/>
        </w:trPr>
        <w:tc>
          <w:tcPr>
            <w:tcW w:w="173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40AD071" w14:textId="1E4506AF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lastRenderedPageBreak/>
              <w:t>Chen et al. (2024)(29)</w:t>
            </w:r>
          </w:p>
        </w:tc>
        <w:tc>
          <w:tcPr>
            <w:tcW w:w="2340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EC0BA95" w14:textId="6DF3EC63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End user needs analysis (preliminary work reported elsewhere)</w:t>
            </w:r>
          </w:p>
        </w:tc>
        <w:tc>
          <w:tcPr>
            <w:tcW w:w="2299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817EDA5" w14:textId="5546CBB0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 xml:space="preserve">Defined three components: patient app, care provider app, and cloud platform. </w:t>
            </w: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7B6F213" w14:textId="1C276044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 xml:space="preserve"> Iterative design - Guided by user-centred design principles with a multidisciplinary team. 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144C591" w14:textId="3FC13F92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 xml:space="preserve">Two-stage usability testing - Stage I: Task analysis (8 tasks) and usability evaluation (modified Health-ITUES (Health Information Technology Usability Evaluation Scale)) with 88 hospitalized Chronic Heart Disease (CHD) patients; </w:t>
            </w:r>
          </w:p>
        </w:tc>
      </w:tr>
      <w:tr w:rsidR="2A37E4A8" w14:paraId="40C7421D" w14:textId="77777777" w:rsidTr="002D4A7E">
        <w:trPr>
          <w:trHeight w:val="510"/>
        </w:trPr>
        <w:tc>
          <w:tcPr>
            <w:tcW w:w="1732" w:type="dxa"/>
            <w:vMerge/>
            <w:vAlign w:val="center"/>
          </w:tcPr>
          <w:p w14:paraId="2EA509C9" w14:textId="77777777" w:rsidR="003F0F95" w:rsidRDefault="003F0F95"/>
        </w:tc>
        <w:tc>
          <w:tcPr>
            <w:tcW w:w="2340" w:type="dxa"/>
            <w:vMerge/>
            <w:vAlign w:val="center"/>
          </w:tcPr>
          <w:p w14:paraId="7B69265F" w14:textId="77777777" w:rsidR="003F0F95" w:rsidRDefault="003F0F95"/>
        </w:tc>
        <w:tc>
          <w:tcPr>
            <w:tcW w:w="2299" w:type="dxa"/>
            <w:vMerge/>
            <w:vAlign w:val="center"/>
          </w:tcPr>
          <w:p w14:paraId="0AC05059" w14:textId="77777777" w:rsidR="003F0F95" w:rsidRDefault="003F0F95"/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CA91B93" w14:textId="168BD6B3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Key functions and modules drafted via mind mapping software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7AEF184" w14:textId="417A1735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Stage II: Usability evaluation (modified Health-ITUES) with 61 CHD individuals who used the app for at least six months</w:t>
            </w:r>
          </w:p>
        </w:tc>
      </w:tr>
      <w:tr w:rsidR="2A37E4A8" w14:paraId="646DAE0A" w14:textId="77777777" w:rsidTr="002D4A7E">
        <w:trPr>
          <w:trHeight w:val="585"/>
        </w:trPr>
        <w:tc>
          <w:tcPr>
            <w:tcW w:w="1732" w:type="dxa"/>
            <w:vMerge/>
            <w:vAlign w:val="center"/>
          </w:tcPr>
          <w:p w14:paraId="1491A5E3" w14:textId="77777777" w:rsidR="003F0F95" w:rsidRDefault="003F0F95"/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3E39ED7" w14:textId="3DDF9360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Literature review</w:t>
            </w:r>
          </w:p>
        </w:tc>
        <w:tc>
          <w:tcPr>
            <w:tcW w:w="2299" w:type="dxa"/>
            <w:vMerge/>
            <w:vAlign w:val="center"/>
          </w:tcPr>
          <w:p w14:paraId="798C0688" w14:textId="77777777" w:rsidR="003F0F95" w:rsidRDefault="003F0F95"/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F719197" w14:textId="4592B861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Prototyping - Alpha and beta versions developed and tested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280F7A6" w14:textId="433A7F89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</w:tr>
      <w:tr w:rsidR="2A37E4A8" w14:paraId="45DAFA49" w14:textId="77777777" w:rsidTr="002D4A7E">
        <w:trPr>
          <w:trHeight w:val="480"/>
        </w:trPr>
        <w:tc>
          <w:tcPr>
            <w:tcW w:w="173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313761F" w14:textId="6C541B4B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Daniels et al.  (2023)(5)</w:t>
            </w:r>
          </w:p>
        </w:tc>
        <w:tc>
          <w:tcPr>
            <w:tcW w:w="2340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232066A" w14:textId="31449AF8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Interviews - Semi-structured, 1-1, lasting between 45-80 minutes</w:t>
            </w:r>
          </w:p>
        </w:tc>
        <w:tc>
          <w:tcPr>
            <w:tcW w:w="2299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32A880A" w14:textId="029C54FD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 xml:space="preserve">Data described, summarised and interpreted using thematic analysis </w:t>
            </w:r>
          </w:p>
        </w:tc>
        <w:tc>
          <w:tcPr>
            <w:tcW w:w="2723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FA7ADF7" w14:textId="68AC7472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Iterative prototyping- a co-creative process involving older adults and experts using multiple mock-ups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362F868" w14:textId="7669E7B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Prototype testing - pre-defined protocol of specified tasks performed by each participant using a think-aloud protocol, closely observed by researchers</w:t>
            </w:r>
          </w:p>
        </w:tc>
      </w:tr>
      <w:tr w:rsidR="2A37E4A8" w14:paraId="3F79F94C" w14:textId="77777777" w:rsidTr="002D4A7E">
        <w:trPr>
          <w:trHeight w:val="480"/>
        </w:trPr>
        <w:tc>
          <w:tcPr>
            <w:tcW w:w="1732" w:type="dxa"/>
            <w:vMerge/>
            <w:vAlign w:val="center"/>
          </w:tcPr>
          <w:p w14:paraId="559C07D6" w14:textId="77777777" w:rsidR="003F0F95" w:rsidRDefault="003F0F95"/>
        </w:tc>
        <w:tc>
          <w:tcPr>
            <w:tcW w:w="2340" w:type="dxa"/>
            <w:vMerge/>
            <w:vAlign w:val="center"/>
          </w:tcPr>
          <w:p w14:paraId="20870828" w14:textId="77777777" w:rsidR="003F0F95" w:rsidRDefault="003F0F95"/>
        </w:tc>
        <w:tc>
          <w:tcPr>
            <w:tcW w:w="2299" w:type="dxa"/>
            <w:vMerge/>
            <w:vAlign w:val="center"/>
          </w:tcPr>
          <w:p w14:paraId="21451AAA" w14:textId="77777777" w:rsidR="003F0F95" w:rsidRDefault="003F0F95"/>
        </w:tc>
        <w:tc>
          <w:tcPr>
            <w:tcW w:w="2723" w:type="dxa"/>
            <w:vMerge/>
            <w:vAlign w:val="center"/>
          </w:tcPr>
          <w:p w14:paraId="7B6D7746" w14:textId="77777777" w:rsidR="003F0F95" w:rsidRDefault="003F0F95"/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B1BE459" w14:textId="6A39730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Survey consisting of 22 questions, including the SUS (System Usability Scale) and UEQ (User Experience Questionnaire), combined with 14 specific questions</w:t>
            </w:r>
          </w:p>
        </w:tc>
      </w:tr>
      <w:tr w:rsidR="2A37E4A8" w14:paraId="2CE38D9A" w14:textId="77777777" w:rsidTr="002D4A7E">
        <w:trPr>
          <w:trHeight w:val="255"/>
        </w:trPr>
        <w:tc>
          <w:tcPr>
            <w:tcW w:w="173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2FCB5F5" w14:textId="045C3B4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Davies et al. (2024)(24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F19A5F4" w14:textId="0A937BC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 xml:space="preserve">Co-design process: Involved 20 diverse constituents in brainstorming 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0A4C34D" w14:textId="49386699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Synthesised evidence using a matrix through approaches adapted from framework analysis</w:t>
            </w: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FAB11BF" w14:textId="64B025AB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Collaborative dashboard prototyping during the co-design process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FE29F9B" w14:textId="4806BF62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Usability pilot-test: Conducted to optimise the dashboard's integration with the EHR</w:t>
            </w:r>
          </w:p>
        </w:tc>
      </w:tr>
      <w:tr w:rsidR="2A37E4A8" w14:paraId="5063DA46" w14:textId="77777777" w:rsidTr="002D4A7E">
        <w:trPr>
          <w:trHeight w:val="255"/>
        </w:trPr>
        <w:tc>
          <w:tcPr>
            <w:tcW w:w="1732" w:type="dxa"/>
            <w:vMerge/>
            <w:vAlign w:val="center"/>
          </w:tcPr>
          <w:p w14:paraId="77233C37" w14:textId="77777777" w:rsidR="003F0F95" w:rsidRDefault="003F0F95"/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A1E3BFF" w14:textId="29F0D817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Literature review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6D011C4" w14:textId="1E1BE4C2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C446393" w14:textId="22074F6E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A92BA8D" w14:textId="4C2EEE8A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 xml:space="preserve">Single-group, pre-post-test study design: Evaluated the dashboard's use among 157 participants with advanced cancer or chronic kidney </w:t>
            </w: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lastRenderedPageBreak/>
              <w:t>disease (CKD) from June 2020 to January 2022 (~18 months)</w:t>
            </w:r>
          </w:p>
        </w:tc>
      </w:tr>
      <w:tr w:rsidR="2A37E4A8" w14:paraId="604CBB88" w14:textId="77777777" w:rsidTr="002D4A7E">
        <w:trPr>
          <w:trHeight w:val="255"/>
        </w:trPr>
        <w:tc>
          <w:tcPr>
            <w:tcW w:w="173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EE8ADBE" w14:textId="3309EFB7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lastRenderedPageBreak/>
              <w:t>Doyle et al. (2021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FCC0D53" w14:textId="341AC6D8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Formative studies - interviews, focus groups and co-design sessions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BBF88A7" w14:textId="79CBAF00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 xml:space="preserve">Not reported </w:t>
            </w:r>
          </w:p>
          <w:p w14:paraId="6496468A" w14:textId="485AB3D3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6F64F01" w14:textId="468DDACE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 xml:space="preserve">Interface redesigns following usability sessions, evaluated by semantic thematic analysis 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70DC5C7" w14:textId="678F4E21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Prototype testing - 12-month evaluation of user adoption, technology satisfaction, and experiences, to inform interface updates</w:t>
            </w:r>
          </w:p>
        </w:tc>
      </w:tr>
      <w:tr w:rsidR="2A37E4A8" w14:paraId="4FE97D80" w14:textId="77777777" w:rsidTr="002D4A7E">
        <w:trPr>
          <w:trHeight w:val="555"/>
        </w:trPr>
        <w:tc>
          <w:tcPr>
            <w:tcW w:w="173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44798DB" w14:textId="7306E003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Hawley-Hague et al. (2020)(30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1F2AA16" w14:textId="137CC715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Informal consultations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3466008" w14:textId="1F64A2D9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Synthesised findings - drafted an initial mock-up in the form of wireframes</w:t>
            </w: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A1E07FC" w14:textId="0CEDB6E5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Iterative prototyping – Patient Public Involvement workshops implementing notetaking and participant observations, patient interviews in home settings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3CB67DC" w14:textId="55130535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Prototype testing - 3-week-long usability and acceptability trial</w:t>
            </w:r>
          </w:p>
        </w:tc>
      </w:tr>
      <w:tr w:rsidR="2A37E4A8" w14:paraId="3365D279" w14:textId="77777777" w:rsidTr="002D4A7E">
        <w:trPr>
          <w:trHeight w:val="270"/>
        </w:trPr>
        <w:tc>
          <w:tcPr>
            <w:tcW w:w="1732" w:type="dxa"/>
            <w:vMerge/>
            <w:vAlign w:val="center"/>
          </w:tcPr>
          <w:p w14:paraId="7564B3E0" w14:textId="77777777" w:rsidR="003F0F95" w:rsidRDefault="003F0F95"/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EF5BC25" w14:textId="676F0155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Literature review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22E3DE5" w14:textId="1F2E978D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213A8BB" w14:textId="7342D0FD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mapping of Behaviour Change Techniques to Behaviour Change Taxonomy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2A8F2C9" w14:textId="5F86CE32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</w:tr>
      <w:tr w:rsidR="2A37E4A8" w14:paraId="461676E5" w14:textId="77777777" w:rsidTr="002D4A7E">
        <w:trPr>
          <w:trHeight w:val="195"/>
        </w:trPr>
        <w:tc>
          <w:tcPr>
            <w:tcW w:w="173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FEC6249" w14:textId="4105B22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Hilberger et al. (2025)</w:t>
            </w:r>
          </w:p>
        </w:tc>
        <w:tc>
          <w:tcPr>
            <w:tcW w:w="2340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F067A02" w14:textId="38D15D0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LETHE app: workshops with stakeholders</w:t>
            </w:r>
          </w:p>
          <w:p w14:paraId="47C3A7D7" w14:textId="1CA64A0B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299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42800A3" w14:textId="524DE167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User persona creation</w:t>
            </w:r>
          </w:p>
          <w:p w14:paraId="64D10B7C" w14:textId="05670003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5360C4B" w14:textId="7638286D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 xml:space="preserve">Wireframes based on Crazy 8 method </w:t>
            </w:r>
          </w:p>
        </w:tc>
        <w:tc>
          <w:tcPr>
            <w:tcW w:w="3850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A281653" w14:textId="2B034B53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Usability testing – Think aloud method</w:t>
            </w:r>
          </w:p>
          <w:p w14:paraId="30813F6C" w14:textId="29483DDA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</w:tr>
      <w:tr w:rsidR="2A37E4A8" w14:paraId="55DFDA71" w14:textId="77777777" w:rsidTr="002D4A7E">
        <w:trPr>
          <w:trHeight w:val="195"/>
        </w:trPr>
        <w:tc>
          <w:tcPr>
            <w:tcW w:w="1732" w:type="dxa"/>
            <w:vMerge/>
            <w:vAlign w:val="center"/>
          </w:tcPr>
          <w:p w14:paraId="209E6F85" w14:textId="77777777" w:rsidR="003F0F95" w:rsidRDefault="003F0F95"/>
        </w:tc>
        <w:tc>
          <w:tcPr>
            <w:tcW w:w="2340" w:type="dxa"/>
            <w:vMerge/>
            <w:vAlign w:val="center"/>
          </w:tcPr>
          <w:p w14:paraId="159FA8C2" w14:textId="77777777" w:rsidR="003F0F95" w:rsidRDefault="003F0F95"/>
        </w:tc>
        <w:tc>
          <w:tcPr>
            <w:tcW w:w="2299" w:type="dxa"/>
            <w:vMerge/>
            <w:vAlign w:val="center"/>
          </w:tcPr>
          <w:p w14:paraId="7A763EC9" w14:textId="77777777" w:rsidR="003F0F95" w:rsidRDefault="003F0F95"/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56EBC3E" w14:textId="65C9DBF0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Prototyping in Figma</w:t>
            </w:r>
          </w:p>
        </w:tc>
        <w:tc>
          <w:tcPr>
            <w:tcW w:w="3850" w:type="dxa"/>
            <w:vMerge/>
            <w:vAlign w:val="center"/>
          </w:tcPr>
          <w:p w14:paraId="1317C8EA" w14:textId="77777777" w:rsidR="003F0F95" w:rsidRDefault="003F0F95"/>
        </w:tc>
      </w:tr>
      <w:tr w:rsidR="2A37E4A8" w14:paraId="64EE4356" w14:textId="77777777" w:rsidTr="002D4A7E">
        <w:trPr>
          <w:trHeight w:val="105"/>
        </w:trPr>
        <w:tc>
          <w:tcPr>
            <w:tcW w:w="1732" w:type="dxa"/>
            <w:vMerge/>
            <w:vAlign w:val="center"/>
          </w:tcPr>
          <w:p w14:paraId="180A7F0F" w14:textId="77777777" w:rsidR="003F0F95" w:rsidRDefault="003F0F95"/>
        </w:tc>
        <w:tc>
          <w:tcPr>
            <w:tcW w:w="2340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54D314B" w14:textId="51EFC314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LETHE CTMS: Literature review</w:t>
            </w:r>
          </w:p>
        </w:tc>
        <w:tc>
          <w:tcPr>
            <w:tcW w:w="2299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D4523E9" w14:textId="390EEE52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 xml:space="preserve">Initial mock-up creation based on literature </w:t>
            </w: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80BE08A" w14:textId="0351E10D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Defined CTMS requirements with health professionals</w:t>
            </w:r>
          </w:p>
        </w:tc>
        <w:tc>
          <w:tcPr>
            <w:tcW w:w="3850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326A5ED" w14:textId="3628F2BD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Technical implementation</w:t>
            </w:r>
          </w:p>
        </w:tc>
      </w:tr>
      <w:tr w:rsidR="2A37E4A8" w14:paraId="711005AC" w14:textId="77777777" w:rsidTr="002D4A7E">
        <w:trPr>
          <w:trHeight w:val="105"/>
        </w:trPr>
        <w:tc>
          <w:tcPr>
            <w:tcW w:w="1732" w:type="dxa"/>
            <w:vMerge/>
            <w:vAlign w:val="center"/>
          </w:tcPr>
          <w:p w14:paraId="6B35CA32" w14:textId="77777777" w:rsidR="003F0F95" w:rsidRDefault="003F0F95"/>
        </w:tc>
        <w:tc>
          <w:tcPr>
            <w:tcW w:w="2340" w:type="dxa"/>
            <w:vMerge/>
            <w:vAlign w:val="center"/>
          </w:tcPr>
          <w:p w14:paraId="122983FE" w14:textId="77777777" w:rsidR="003F0F95" w:rsidRDefault="003F0F95"/>
        </w:tc>
        <w:tc>
          <w:tcPr>
            <w:tcW w:w="2299" w:type="dxa"/>
            <w:vMerge/>
            <w:vAlign w:val="center"/>
          </w:tcPr>
          <w:p w14:paraId="47D5A38D" w14:textId="77777777" w:rsidR="003F0F95" w:rsidRDefault="003F0F95"/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E6CB1E9" w14:textId="22081C48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 xml:space="preserve">Redesign of mock-ups </w:t>
            </w:r>
          </w:p>
        </w:tc>
        <w:tc>
          <w:tcPr>
            <w:tcW w:w="3850" w:type="dxa"/>
            <w:vMerge/>
            <w:vAlign w:val="center"/>
          </w:tcPr>
          <w:p w14:paraId="6DEE86A1" w14:textId="77777777" w:rsidR="003F0F95" w:rsidRDefault="003F0F95"/>
        </w:tc>
      </w:tr>
      <w:tr w:rsidR="2A37E4A8" w14:paraId="3F683F5C" w14:textId="77777777" w:rsidTr="002D4A7E">
        <w:trPr>
          <w:trHeight w:val="405"/>
        </w:trPr>
        <w:tc>
          <w:tcPr>
            <w:tcW w:w="173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EA2D4C6" w14:textId="6F2E77BA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Hoffman et al. (2020)(31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D49E961" w14:textId="31B5BE4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Literature review - scoping review conducted by researchers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9395719" w14:textId="1577DB75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Determined priority design elements</w:t>
            </w: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26216F3" w14:textId="0FEF6927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Iterative prototyping -of a Paper prototype through storyboarding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DF8B46A" w14:textId="6856E01D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Prototype testing - initially with staff and volunteers before officially launching on the Internet</w:t>
            </w:r>
          </w:p>
        </w:tc>
      </w:tr>
      <w:tr w:rsidR="2A37E4A8" w14:paraId="277AA651" w14:textId="77777777" w:rsidTr="002D4A7E">
        <w:trPr>
          <w:trHeight w:val="270"/>
        </w:trPr>
        <w:tc>
          <w:tcPr>
            <w:tcW w:w="1732" w:type="dxa"/>
            <w:vMerge/>
            <w:vAlign w:val="center"/>
          </w:tcPr>
          <w:p w14:paraId="63ABCD6B" w14:textId="77777777" w:rsidR="003F0F95" w:rsidRDefault="003F0F95"/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4918FE6" w14:textId="272779A4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Evaluation of existing resources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9C65E35" w14:textId="70245622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09A671F" w14:textId="55ECD5D8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2C08B8A" w14:textId="08034F30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Think-aloud testing using Morae software, followed by semi-structured interviews</w:t>
            </w:r>
          </w:p>
        </w:tc>
      </w:tr>
      <w:tr w:rsidR="2A37E4A8" w14:paraId="10924E11" w14:textId="77777777" w:rsidTr="002D4A7E">
        <w:trPr>
          <w:trHeight w:val="240"/>
        </w:trPr>
        <w:tc>
          <w:tcPr>
            <w:tcW w:w="173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42FA2AD" w14:textId="1FD18CD1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lastRenderedPageBreak/>
              <w:t>Nambisan et al. (2023)(3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D4B5E8E" w14:textId="03E08D4F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Interviews - Open-ended</w:t>
            </w:r>
          </w:p>
        </w:tc>
        <w:tc>
          <w:tcPr>
            <w:tcW w:w="2299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EEF88A3" w14:textId="75744656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Findings were integrated to inform prototype development</w:t>
            </w: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446B6F8" w14:textId="4EBF0EA2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 xml:space="preserve">Iterative prototype development- following guidelines from the National Association for Specific Health Conditions  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3973124" w14:textId="4832E4A2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 xml:space="preserve">Prototype testing and usability evaluation- 4 weeks of testing followed by surveys and questionnaires </w:t>
            </w:r>
          </w:p>
        </w:tc>
      </w:tr>
      <w:tr w:rsidR="2A37E4A8" w14:paraId="048A9C8C" w14:textId="77777777" w:rsidTr="002D4A7E">
        <w:trPr>
          <w:trHeight w:val="285"/>
        </w:trPr>
        <w:tc>
          <w:tcPr>
            <w:tcW w:w="1732" w:type="dxa"/>
            <w:vMerge/>
            <w:vAlign w:val="center"/>
          </w:tcPr>
          <w:p w14:paraId="5282018F" w14:textId="77777777" w:rsidR="003F0F95" w:rsidRDefault="003F0F95"/>
        </w:tc>
        <w:tc>
          <w:tcPr>
            <w:tcW w:w="2340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504DE0E" w14:textId="62544966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Literature review</w:t>
            </w:r>
          </w:p>
        </w:tc>
        <w:tc>
          <w:tcPr>
            <w:tcW w:w="2299" w:type="dxa"/>
            <w:vMerge/>
            <w:vAlign w:val="center"/>
          </w:tcPr>
          <w:p w14:paraId="013C3E54" w14:textId="77777777" w:rsidR="003F0F95" w:rsidRDefault="003F0F95"/>
        </w:tc>
        <w:tc>
          <w:tcPr>
            <w:tcW w:w="2723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DD77717" w14:textId="1901A6B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User interviews, outcomes measured through PROMIS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F9C3D62" w14:textId="1D0E2580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Average user experience calculated across four directions (pragmatic, hedonic, sociability, usability) for each individual and each direction</w:t>
            </w:r>
          </w:p>
        </w:tc>
      </w:tr>
      <w:tr w:rsidR="2A37E4A8" w14:paraId="741AC7FF" w14:textId="77777777" w:rsidTr="002D4A7E">
        <w:trPr>
          <w:trHeight w:val="285"/>
        </w:trPr>
        <w:tc>
          <w:tcPr>
            <w:tcW w:w="1732" w:type="dxa"/>
            <w:vMerge/>
            <w:vAlign w:val="center"/>
          </w:tcPr>
          <w:p w14:paraId="6657E804" w14:textId="77777777" w:rsidR="003F0F95" w:rsidRDefault="003F0F95"/>
        </w:tc>
        <w:tc>
          <w:tcPr>
            <w:tcW w:w="2340" w:type="dxa"/>
            <w:vMerge/>
            <w:vAlign w:val="center"/>
          </w:tcPr>
          <w:p w14:paraId="19A9AA63" w14:textId="77777777" w:rsidR="003F0F95" w:rsidRDefault="003F0F95"/>
        </w:tc>
        <w:tc>
          <w:tcPr>
            <w:tcW w:w="2299" w:type="dxa"/>
            <w:vMerge/>
            <w:vAlign w:val="center"/>
          </w:tcPr>
          <w:p w14:paraId="4C7967C2" w14:textId="77777777" w:rsidR="003F0F95" w:rsidRDefault="003F0F95"/>
        </w:tc>
        <w:tc>
          <w:tcPr>
            <w:tcW w:w="2723" w:type="dxa"/>
            <w:vMerge/>
            <w:vAlign w:val="center"/>
          </w:tcPr>
          <w:p w14:paraId="3455C093" w14:textId="77777777" w:rsidR="003F0F95" w:rsidRDefault="003F0F95"/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B142DEE" w14:textId="343C43B4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Log data was used to track participant engagement during and post-study</w:t>
            </w:r>
          </w:p>
        </w:tc>
      </w:tr>
      <w:tr w:rsidR="2A37E4A8" w14:paraId="6501E964" w14:textId="77777777" w:rsidTr="002D4A7E">
        <w:trPr>
          <w:trHeight w:val="225"/>
        </w:trPr>
        <w:tc>
          <w:tcPr>
            <w:tcW w:w="173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21DF287" w14:textId="0D422E74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Sien et al. (2024) (33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B84F534" w14:textId="6B44089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Literature review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00EDC68" w14:textId="0DC6D06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Development of a conceptual model based on Grey’s Self-Management Theory</w:t>
            </w: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EBE1B52" w14:textId="3D8EB246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Low-fidelity prototyping using Axure and Sketch</w:t>
            </w:r>
          </w:p>
          <w:p w14:paraId="636A7C97" w14:textId="41244EB9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62F0600" w14:textId="6DA39B38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Usability testing (remote via Zoom and in-person) with older adults and caregivers using the System Usability Scale (SUS)</w:t>
            </w:r>
          </w:p>
        </w:tc>
      </w:tr>
      <w:tr w:rsidR="2A37E4A8" w14:paraId="11E0A642" w14:textId="77777777" w:rsidTr="002D4A7E">
        <w:trPr>
          <w:trHeight w:val="225"/>
        </w:trPr>
        <w:tc>
          <w:tcPr>
            <w:tcW w:w="1732" w:type="dxa"/>
            <w:vMerge/>
            <w:vAlign w:val="center"/>
          </w:tcPr>
          <w:p w14:paraId="6BB478C5" w14:textId="77777777" w:rsidR="003F0F95" w:rsidRDefault="003F0F95"/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CCA06BB" w14:textId="35A38818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Brainwriting sessions with older adults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F2BF22C" w14:textId="5536BB5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Mapping user needs to app features</w:t>
            </w: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94B5C8" w14:textId="25D4F76D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Medium-fidelity prototyping using Figma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F35C665" w14:textId="637A749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Task completion tracking</w:t>
            </w:r>
          </w:p>
        </w:tc>
      </w:tr>
      <w:tr w:rsidR="2A37E4A8" w14:paraId="082B0C49" w14:textId="77777777" w:rsidTr="002D4A7E">
        <w:trPr>
          <w:trHeight w:val="225"/>
        </w:trPr>
        <w:tc>
          <w:tcPr>
            <w:tcW w:w="1732" w:type="dxa"/>
            <w:vMerge/>
            <w:vAlign w:val="center"/>
          </w:tcPr>
          <w:p w14:paraId="51641528" w14:textId="77777777" w:rsidR="003F0F95" w:rsidRDefault="003F0F95"/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6B7E4C7" w14:textId="62ED02EB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Persona development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609D531" w14:textId="36657CD1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Prioritisation of tasks and functions</w:t>
            </w: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64697D7" w14:textId="199E4149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Iterative design incorporating human-computer interaction principles using RITE (Rapid Iterative Testing and Evaluation) method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2487CC6" w14:textId="03976635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Post evaluation qualitative interviews</w:t>
            </w:r>
          </w:p>
        </w:tc>
      </w:tr>
      <w:tr w:rsidR="2A37E4A8" w14:paraId="5A722F38" w14:textId="77777777" w:rsidTr="002D4A7E">
        <w:trPr>
          <w:trHeight w:val="690"/>
        </w:trPr>
        <w:tc>
          <w:tcPr>
            <w:tcW w:w="173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8232C06" w14:textId="687D7276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Villa-García et al. (2022)(32)</w:t>
            </w:r>
          </w:p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73CA87E" w14:textId="364B8EF4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 xml:space="preserve">Analysis of end user needs, home care model and usual practice- Focus groups (older adults and formal caregivers), interviews (Informal caregivers), Delphi consensus (health and social </w:t>
            </w: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lastRenderedPageBreak/>
              <w:t>care professionals, integrated carer and technology experts)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0F8789E" w14:textId="3876E29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lastRenderedPageBreak/>
              <w:t>Findings translated into a set of use cases indicating functional and non-functional requirements</w:t>
            </w: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EC09C46" w14:textId="00B64DA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Co-creation workshops among the driving team to analyse formulated requirements, and align those with clinical workflows, technical complexity, relevance risks and obstacles in complexity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1B3A88A" w14:textId="34BE0D5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Prototype usability and feasibility testing -by 3 people from each stakeholder group, individually in a laboratory situation, performing predefined tasks, any suggestions or problems were documented</w:t>
            </w:r>
          </w:p>
        </w:tc>
      </w:tr>
      <w:tr w:rsidR="2A37E4A8" w14:paraId="54367B04" w14:textId="77777777" w:rsidTr="002D4A7E">
        <w:trPr>
          <w:trHeight w:val="270"/>
        </w:trPr>
        <w:tc>
          <w:tcPr>
            <w:tcW w:w="1732" w:type="dxa"/>
            <w:vMerge/>
            <w:vAlign w:val="center"/>
          </w:tcPr>
          <w:p w14:paraId="1846CD93" w14:textId="77777777" w:rsidR="003F0F95" w:rsidRDefault="003F0F95"/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8E8D39A" w14:textId="68EADBE6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Literature review</w:t>
            </w: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1C69287" w14:textId="1247D960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2971D1" w14:textId="03ADEA20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Iterative prototyping with the health and social care group, evaluations performed at each iteration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CB62ADF" w14:textId="5079319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Usability testing - version 1 of the platform in routine care by social workers who provided real-time feedback and older adults</w:t>
            </w:r>
          </w:p>
        </w:tc>
      </w:tr>
      <w:tr w:rsidR="2A37E4A8" w14:paraId="5FDA73F2" w14:textId="77777777" w:rsidTr="002D4A7E">
        <w:trPr>
          <w:trHeight w:val="510"/>
        </w:trPr>
        <w:tc>
          <w:tcPr>
            <w:tcW w:w="1732" w:type="dxa"/>
            <w:vMerge/>
            <w:vAlign w:val="center"/>
          </w:tcPr>
          <w:p w14:paraId="7B107971" w14:textId="77777777" w:rsidR="003F0F95" w:rsidRDefault="003F0F95"/>
        </w:tc>
        <w:tc>
          <w:tcPr>
            <w:tcW w:w="234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96B989F" w14:textId="0DC1DE92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299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FEBBFD1" w14:textId="3511EB9E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  <w:tc>
          <w:tcPr>
            <w:tcW w:w="2723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55DBE32" w14:textId="30E0805C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AU"/>
              </w:rPr>
              <w:t>Weekly meetings of software developers and designers to evaluate progress, refine concepts and make decisions to generate an MVP</w:t>
            </w:r>
          </w:p>
        </w:tc>
        <w:tc>
          <w:tcPr>
            <w:tcW w:w="385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807D482" w14:textId="6F87C4E6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</w:p>
        </w:tc>
      </w:tr>
      <w:tr w:rsidR="2A37E4A8" w14:paraId="064D100C" w14:textId="77777777" w:rsidTr="002D4A7E">
        <w:trPr>
          <w:trHeight w:val="510"/>
        </w:trPr>
        <w:tc>
          <w:tcPr>
            <w:tcW w:w="12944" w:type="dxa"/>
            <w:gridSpan w:val="5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40372A7" w14:textId="66DDD112" w:rsidR="2A37E4A8" w:rsidRDefault="2A37E4A8" w:rsidP="2A37E4A8">
            <w:pPr>
              <w:rPr>
                <w:rFonts w:ascii="Aptos" w:eastAsia="Aptos" w:hAnsi="Aptos" w:cs="Aptos"/>
                <w:color w:val="000000" w:themeColor="text1"/>
                <w:sz w:val="22"/>
                <w:szCs w:val="22"/>
              </w:rPr>
            </w:pP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HCD = Human</w:t>
            </w:r>
            <w:r>
              <w:noBreakHyphen/>
            </w: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Centred Design, UCD = User</w:t>
            </w:r>
            <w:r>
              <w:noBreakHyphen/>
            </w: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Centred Design, MVP = Minimum Viable Product, SUS = System Usability Scale, UEQ = User Experience Questionnaire, SF</w:t>
            </w:r>
            <w:r>
              <w:noBreakHyphen/>
            </w: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12v2 = Short Form 12</w:t>
            </w:r>
            <w:r>
              <w:noBreakHyphen/>
            </w: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Item Health Survey (Version 2), OPQoL = Older Persons’ Quality of Life questionnaire, STATA = Statistical software package, MS = Microsoft, CHD = Coronary Heart Disease, Health</w:t>
            </w:r>
            <w:r>
              <w:noBreakHyphen/>
            </w: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ITUES = Health Information Technology Usability Evaluation Scale, EHR = Electronic Health Record, CTMS = Clinical Trial Management System, RITE = Rapid Iterative Testing and Evaluation, PROMIS = Patient</w:t>
            </w:r>
            <w:r>
              <w:noBreakHyphen/>
            </w:r>
            <w:r w:rsidRPr="2A37E4A8">
              <w:rPr>
                <w:rFonts w:ascii="Aptos" w:eastAsia="Aptos" w:hAnsi="Aptos" w:cs="Aptos"/>
                <w:color w:val="000000" w:themeColor="text1"/>
                <w:sz w:val="22"/>
                <w:szCs w:val="22"/>
                <w:lang w:val="en-GB"/>
              </w:rPr>
              <w:t>Reported Outcomes Measurement Information System, PPI = Patient and Public Involvement</w:t>
            </w:r>
          </w:p>
        </w:tc>
      </w:tr>
    </w:tbl>
    <w:p w14:paraId="7C44062F" w14:textId="1946EAB5" w:rsidR="003F0F95" w:rsidRDefault="174CDFE9" w:rsidP="2A37E4A8">
      <w:pPr>
        <w:spacing w:after="200" w:line="240" w:lineRule="auto"/>
        <w:rPr>
          <w:rFonts w:ascii="Cochocib Script Latin Pro" w:eastAsia="Cochocib Script Latin Pro" w:hAnsi="Cochocib Script Latin Pro" w:cs="Cochocib Script Latin Pro"/>
        </w:rPr>
      </w:pPr>
      <w:r w:rsidRPr="2A37E4A8">
        <w:rPr>
          <w:rFonts w:ascii="Aptos" w:eastAsia="Aptos" w:hAnsi="Aptos" w:cs="Aptos"/>
          <w:i/>
          <w:iCs/>
          <w:color w:val="0E2841" w:themeColor="text2"/>
          <w:sz w:val="18"/>
          <w:szCs w:val="18"/>
          <w:lang w:val="en-AU"/>
        </w:rPr>
        <w:t xml:space="preserve">Table </w:t>
      </w:r>
      <w:r w:rsidRPr="2A37E4A8">
        <w:rPr>
          <w:rFonts w:ascii="Aptos" w:eastAsia="Aptos" w:hAnsi="Aptos" w:cs="Aptos"/>
          <w:i/>
          <w:iCs/>
          <w:color w:val="000000" w:themeColor="text1"/>
          <w:sz w:val="18"/>
          <w:szCs w:val="18"/>
          <w:lang w:val="en-AU"/>
        </w:rPr>
        <w:t>3</w:t>
      </w:r>
      <w:r w:rsidRPr="2A37E4A8">
        <w:rPr>
          <w:rFonts w:ascii="Aptos" w:eastAsia="Aptos" w:hAnsi="Aptos" w:cs="Aptos"/>
          <w:i/>
          <w:iCs/>
          <w:color w:val="0E2841" w:themeColor="text2"/>
          <w:sz w:val="18"/>
          <w:szCs w:val="18"/>
          <w:lang w:val="en-AU"/>
        </w:rPr>
        <w:t xml:space="preserve"> HCD methods mapped to the double diamond framework</w:t>
      </w:r>
    </w:p>
    <w:p w14:paraId="2C078E63" w14:textId="2F1697DF" w:rsidR="003F0F95" w:rsidRDefault="003F0F95"/>
    <w:sectPr w:rsidR="003F0F95" w:rsidSect="002D4A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chocib Script Latin Pro">
    <w:charset w:val="00"/>
    <w:family w:val="auto"/>
    <w:pitch w:val="variable"/>
    <w:sig w:usb0="A00000AF" w:usb1="5000004A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0B1A86B"/>
    <w:rsid w:val="002D4A7E"/>
    <w:rsid w:val="003F0F95"/>
    <w:rsid w:val="00C24FB6"/>
    <w:rsid w:val="174CDFE9"/>
    <w:rsid w:val="260B461C"/>
    <w:rsid w:val="2A37E4A8"/>
    <w:rsid w:val="60B1A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725C9"/>
  <w15:chartTrackingRefBased/>
  <w15:docId w15:val="{5081A62D-2C64-4097-AFD7-B1C7F62B4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ochocib Script Latin Pro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99</Words>
  <Characters>7243</Characters>
  <Application>Microsoft Office Word</Application>
  <DocSecurity>0</DocSecurity>
  <Lines>111</Lines>
  <Paragraphs>32</Paragraphs>
  <ScaleCrop>false</ScaleCrop>
  <Company/>
  <LinksUpToDate>false</LinksUpToDate>
  <CharactersWithSpaces>8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a Arslan</dc:creator>
  <cp:keywords/>
  <dc:description/>
  <cp:lastModifiedBy>Syeda Arslan</cp:lastModifiedBy>
  <cp:revision>2</cp:revision>
  <dcterms:created xsi:type="dcterms:W3CDTF">2026-05-20T15:51:00Z</dcterms:created>
  <dcterms:modified xsi:type="dcterms:W3CDTF">2026-05-2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4d3c14-cbc1-47ec-bac8-4e46c4a79827</vt:lpwstr>
  </property>
</Properties>
</file>